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6CB7D1DD" w:rsidR="009A17E5" w:rsidRPr="00BD368B" w:rsidRDefault="00BC61F4" w:rsidP="00A616DF">
      <w:pPr>
        <w:spacing w:after="49"/>
        <w:ind w:right="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ltimedia Appendix</w:t>
      </w:r>
      <w:r w:rsidR="003960AF" w:rsidRPr="00BD36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368B">
        <w:rPr>
          <w:rFonts w:ascii="Times New Roman" w:eastAsia="Times New Roman" w:hAnsi="Times New Roman" w:cs="Times New Roman"/>
          <w:sz w:val="24"/>
          <w:szCs w:val="24"/>
        </w:rPr>
        <w:t>2</w:t>
      </w:r>
      <w:r w:rsidR="003960AF" w:rsidRPr="00BD368B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74F5B" w:rsidRPr="00BD368B">
        <w:rPr>
          <w:rFonts w:ascii="Times New Roman" w:eastAsia="Times New Roman" w:hAnsi="Times New Roman" w:cs="Times New Roman"/>
          <w:sz w:val="24"/>
          <w:szCs w:val="24"/>
        </w:rPr>
        <w:t xml:space="preserve">COREQ checklist </w:t>
      </w:r>
    </w:p>
    <w:p w14:paraId="05FD1F9C" w14:textId="3EF1B33E" w:rsidR="009A17E5" w:rsidRPr="00BD368B" w:rsidRDefault="00274F5B" w:rsidP="00BD368B">
      <w:pPr>
        <w:spacing w:after="0" w:line="238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368B">
        <w:rPr>
          <w:rFonts w:ascii="Times New Roman" w:eastAsia="Times New Roman" w:hAnsi="Times New Roman" w:cs="Times New Roman"/>
          <w:sz w:val="24"/>
          <w:szCs w:val="24"/>
        </w:rPr>
        <w:t>Consolidated criteria for reporting qualitative studies (COREQ): 32</w:t>
      </w:r>
      <w:r w:rsidR="00713368" w:rsidRPr="00BD368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BD368B">
        <w:rPr>
          <w:rFonts w:ascii="Times New Roman" w:eastAsia="Times New Roman" w:hAnsi="Times New Roman" w:cs="Times New Roman"/>
          <w:sz w:val="24"/>
          <w:szCs w:val="24"/>
        </w:rPr>
        <w:t>item checklist</w:t>
      </w:r>
    </w:p>
    <w:p w14:paraId="785DFD04" w14:textId="77777777" w:rsidR="00387559" w:rsidRPr="00BD368B" w:rsidRDefault="0038755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BD368B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BD368B" w:rsidRDefault="00713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BD368B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</w:t>
            </w:r>
            <w:r w:rsidR="00713368"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estions/</w:t>
            </w:r>
            <w:r w:rsidR="00713368"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BD368B" w:rsidRDefault="00274F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ed on Page # </w:t>
            </w:r>
          </w:p>
        </w:tc>
      </w:tr>
      <w:tr w:rsidR="00E4440C" w:rsidRPr="00BD368B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BD368B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</w:tr>
      <w:tr w:rsidR="00B16FA0" w:rsidRPr="00BD368B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BD368B" w:rsidRDefault="00B16FA0" w:rsidP="00B16F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sonal </w:t>
            </w:r>
            <w:r w:rsidR="00CC6984"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aracteristics  </w:t>
            </w:r>
          </w:p>
        </w:tc>
      </w:tr>
      <w:tr w:rsidR="009A17E5" w:rsidRPr="00BD368B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. Interviewer/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BD368B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author/s conducted the 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42E0992" w:rsidR="009A17E5" w:rsidRPr="00BD368B" w:rsidRDefault="00397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A17E5" w:rsidRPr="00BD368B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BD368B" w:rsidRDefault="00274F5B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EE51E54" w:rsidR="009A17E5" w:rsidRPr="00BD368B" w:rsidRDefault="00397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A17E5" w:rsidRPr="00BD368B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BD368B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CE1F448" w:rsidR="009A17E5" w:rsidRPr="00BD368B" w:rsidRDefault="00397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A17E5" w:rsidRPr="00BD368B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BD368B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29968B5" w:rsidR="009A17E5" w:rsidRPr="00BD368B" w:rsidRDefault="00397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A17E5" w:rsidRPr="00BD368B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BD368B" w:rsidRDefault="00274F5B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63ABB05C" w:rsidR="009A17E5" w:rsidRPr="00BD368B" w:rsidRDefault="00233D12">
            <w:pPr>
              <w:ind w:righ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F5F8B" w:rsidRPr="00BD368B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BD368B" w:rsidRDefault="00DF5F8B" w:rsidP="00DF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lationship with participants </w:t>
            </w:r>
          </w:p>
        </w:tc>
      </w:tr>
      <w:tr w:rsidR="009A17E5" w:rsidRPr="00BD368B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BD368B" w:rsidRDefault="00274F5B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8733E37" w:rsidR="009A17E5" w:rsidRPr="00BD368B" w:rsidRDefault="00F75FF0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A17E5" w:rsidRPr="00BD368B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B5D6965" w:rsidR="009A17E5" w:rsidRPr="00BD368B" w:rsidRDefault="008265D3">
            <w:pPr>
              <w:ind w:right="9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A17E5" w:rsidRPr="00BD368B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9D2C8A1" w:rsidR="009A17E5" w:rsidRPr="00BD368B" w:rsidRDefault="0082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16FA0" w:rsidRPr="00BD368B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BD368B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main 2: study design </w:t>
            </w:r>
          </w:p>
        </w:tc>
      </w:tr>
      <w:tr w:rsidR="00B16FA0" w:rsidRPr="00BD368B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BD368B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eoretical framework </w:t>
            </w:r>
          </w:p>
        </w:tc>
      </w:tr>
      <w:tr w:rsidR="009A17E5" w:rsidRPr="00BD368B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BD368B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CC698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A889F9F" w:rsidR="009A17E5" w:rsidRPr="00BD368B" w:rsidRDefault="00871909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02495" w:rsidRPr="00BD368B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BD368B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 selection  </w:t>
            </w:r>
          </w:p>
        </w:tc>
      </w:tr>
      <w:tr w:rsidR="009A17E5" w:rsidRPr="00BD368B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BD368B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BD368B" w:rsidRDefault="00274F5B">
            <w:pPr>
              <w:ind w:righ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="008705D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6605F85" w:rsidR="009A17E5" w:rsidRPr="00BD368B" w:rsidRDefault="00871909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A17E5" w:rsidRPr="00BD368B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BD368B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="008705D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2FDB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face</w:t>
            </w:r>
            <w:r w:rsidR="00CC698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E2FDB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A3D331B" w:rsidR="009A17E5" w:rsidRPr="00BD368B" w:rsidRDefault="00C338B5">
            <w:pPr>
              <w:ind w:left="1" w:righ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A17E5" w:rsidRPr="00BD368B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BD368B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BD368B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8DE58B7" w:rsidR="009A17E5" w:rsidRPr="00BD368B" w:rsidRDefault="00C338B5">
            <w:pPr>
              <w:ind w:left="1" w:right="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616DF" w:rsidRPr="00BD368B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BD368B" w:rsidRDefault="00A616DF" w:rsidP="008705D4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on-participation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BD368B" w:rsidRDefault="00A616DF" w:rsidP="00C02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4FE5060" w:rsidR="00A616DF" w:rsidRPr="00BD368B" w:rsidRDefault="0011052E" w:rsidP="00BC6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E5" w:rsidRPr="00BD368B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BD368B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BD368B" w:rsidRDefault="00274F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="008705D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B5E624C" w:rsidR="009A17E5" w:rsidRPr="00BD368B" w:rsidRDefault="005660D9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E2FDB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17E5" w:rsidRPr="00BD368B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BD368B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BD368B" w:rsidRDefault="00274F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BD368B" w:rsidRDefault="002E2FD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BD368B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8913FB0" w:rsidR="00713368" w:rsidRPr="00BD368B" w:rsidRDefault="00713368" w:rsidP="00713368">
            <w:pPr>
              <w:ind w:left="1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F78C0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BD368B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6" w:type="dxa"/>
          </w:tcPr>
          <w:p w14:paraId="3655C0EB" w14:textId="12D6D2DD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713368" w:rsidRPr="00BD368B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BD368B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questions, prompts, </w:t>
            </w:r>
            <w:r w:rsidR="00CC698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EEDB4E8" w:rsidR="00713368" w:rsidRPr="00BD368B" w:rsidRDefault="00A9045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13368" w:rsidRPr="00BD368B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55DC7FD6" w:rsidR="00713368" w:rsidRPr="00BD368B" w:rsidRDefault="002E2FDB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BD368B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0420412" w:rsidR="00713368" w:rsidRPr="00BD368B" w:rsidRDefault="00D813FC" w:rsidP="00C02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13368" w:rsidRPr="00BD368B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FA2ED92" w:rsidR="00713368" w:rsidRPr="00BD368B" w:rsidRDefault="00132616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13368" w:rsidRPr="00BD368B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880DB5E" w:rsidR="00713368" w:rsidRPr="00BD368B" w:rsidRDefault="006579D5" w:rsidP="00BC6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13368" w:rsidRPr="00BD368B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26CA37B" w:rsidR="00713368" w:rsidRPr="00BD368B" w:rsidRDefault="00B70E3D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13368" w:rsidRPr="00BD368B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BD368B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BD368B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omain 3: analysis and findings</w:t>
            </w:r>
          </w:p>
        </w:tc>
      </w:tr>
      <w:tr w:rsidR="00713368" w:rsidRPr="00BD368B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analysis  </w:t>
            </w:r>
          </w:p>
        </w:tc>
      </w:tr>
      <w:tr w:rsidR="00713368" w:rsidRPr="00BD368B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CC8629B" w:rsidR="00713368" w:rsidRPr="00BD368B" w:rsidRDefault="000F527B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13368" w:rsidRPr="00BD368B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BD368B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</w:t>
            </w:r>
            <w:r w:rsidR="00CC698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BD368B" w:rsidRDefault="00EB7145" w:rsidP="00713368">
            <w:pPr>
              <w:ind w:left="1" w:righ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BD368B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E7B7B45" w:rsidR="00713368" w:rsidRPr="00BD368B" w:rsidRDefault="000F527B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13368" w:rsidRPr="00BD368B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BD368B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234F149" w:rsidR="00713368" w:rsidRPr="00BD368B" w:rsidRDefault="00035F6F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13368" w:rsidRPr="00BD368B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BD368B" w:rsidRDefault="00B5288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  <w:r w:rsidR="00713368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3368" w:rsidRPr="00BD368B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ing  </w:t>
            </w:r>
          </w:p>
        </w:tc>
      </w:tr>
      <w:tr w:rsidR="00713368" w:rsidRPr="00BD368B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BD368B" w:rsidRDefault="00713368" w:rsidP="00713368">
            <w:pPr>
              <w:spacing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participant quotations presented to illustrate the themes/findings? Was each quotation identified? 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75C9568" w:rsidR="00713368" w:rsidRPr="00BD368B" w:rsidRDefault="00D6221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</w:t>
            </w:r>
            <w:r w:rsidR="00C02495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ED4736A" w:rsidR="00713368" w:rsidRPr="00BD368B" w:rsidRDefault="00D6221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0541130" w:rsidR="00713368" w:rsidRPr="00BD368B" w:rsidRDefault="00D62215" w:rsidP="00713368">
            <w:pPr>
              <w:ind w:left="1" w:righ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BD368B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BD368B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BD368B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  <w:r w:rsidR="00CC6984"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4244769" w:rsidR="00713368" w:rsidRPr="00BD368B" w:rsidRDefault="00D6221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D368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EEE0A6B" w14:textId="7DEE175A" w:rsidR="000D29E6" w:rsidRPr="00BD368B" w:rsidRDefault="00274F5B" w:rsidP="000D29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36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1281B6" w14:textId="77777777" w:rsidR="000D29E6" w:rsidRDefault="000D29E6" w:rsidP="000D29E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87559">
        <w:rPr>
          <w:rFonts w:ascii="Times New Roman" w:eastAsia="Times New Roman" w:hAnsi="Times New Roman" w:cs="Times New Roman"/>
          <w:sz w:val="24"/>
          <w:szCs w:val="24"/>
        </w:rPr>
        <w:t xml:space="preserve">Tong, A., Sainsbury, P. et Craig, J. (2007). Consolidated criteria for reporting qualitative research (COREQ): a 32-item checklist for interviews and focus groups. International Journal for Quality in Health Care, 19(6), 349-357. </w:t>
      </w:r>
      <w:hyperlink r:id="rId7" w:history="1">
        <w:r w:rsidRPr="00393585">
          <w:rPr>
            <w:rStyle w:val="Hyperlien"/>
            <w:rFonts w:ascii="Times New Roman" w:eastAsia="Times New Roman" w:hAnsi="Times New Roman" w:cs="Times New Roman"/>
            <w:sz w:val="24"/>
            <w:szCs w:val="24"/>
          </w:rPr>
          <w:t>https://doi.org/10.1093/intqhc/mzm042</w:t>
        </w:r>
      </w:hyperlink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8"/>
      <w:footerReference w:type="default" r:id="rId9"/>
      <w:footerReference w:type="first" r:id="rId10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A23DA" w14:textId="77777777" w:rsidR="00897A14" w:rsidRDefault="00897A14">
      <w:pPr>
        <w:spacing w:after="0" w:line="240" w:lineRule="auto"/>
      </w:pPr>
      <w:r>
        <w:separator/>
      </w:r>
    </w:p>
  </w:endnote>
  <w:endnote w:type="continuationSeparator" w:id="0">
    <w:p w14:paraId="7A7AB5D5" w14:textId="77777777" w:rsidR="00897A14" w:rsidRDefault="00897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11A3A" w14:textId="77777777" w:rsidR="00897A14" w:rsidRDefault="00897A14">
      <w:pPr>
        <w:spacing w:after="0" w:line="240" w:lineRule="auto"/>
      </w:pPr>
      <w:r>
        <w:separator/>
      </w:r>
    </w:p>
  </w:footnote>
  <w:footnote w:type="continuationSeparator" w:id="0">
    <w:p w14:paraId="06DBFB89" w14:textId="77777777" w:rsidR="00897A14" w:rsidRDefault="00897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35F6F"/>
    <w:rsid w:val="000D29E6"/>
    <w:rsid w:val="000F527B"/>
    <w:rsid w:val="0011052E"/>
    <w:rsid w:val="00132616"/>
    <w:rsid w:val="00233D12"/>
    <w:rsid w:val="00245C9E"/>
    <w:rsid w:val="00274F5B"/>
    <w:rsid w:val="002E292E"/>
    <w:rsid w:val="002E2FDB"/>
    <w:rsid w:val="0033501B"/>
    <w:rsid w:val="003523DB"/>
    <w:rsid w:val="00387559"/>
    <w:rsid w:val="003960AF"/>
    <w:rsid w:val="00397E9A"/>
    <w:rsid w:val="00437C66"/>
    <w:rsid w:val="0048373C"/>
    <w:rsid w:val="00515B32"/>
    <w:rsid w:val="005660D9"/>
    <w:rsid w:val="006579D5"/>
    <w:rsid w:val="006706C2"/>
    <w:rsid w:val="00693ACC"/>
    <w:rsid w:val="006E39FA"/>
    <w:rsid w:val="00700216"/>
    <w:rsid w:val="00713368"/>
    <w:rsid w:val="008265D3"/>
    <w:rsid w:val="0085221C"/>
    <w:rsid w:val="008705D4"/>
    <w:rsid w:val="00871909"/>
    <w:rsid w:val="00897A14"/>
    <w:rsid w:val="008F132A"/>
    <w:rsid w:val="009A01D1"/>
    <w:rsid w:val="009A17E5"/>
    <w:rsid w:val="00A3624D"/>
    <w:rsid w:val="00A616DF"/>
    <w:rsid w:val="00A742BC"/>
    <w:rsid w:val="00A90457"/>
    <w:rsid w:val="00AE0292"/>
    <w:rsid w:val="00B1040A"/>
    <w:rsid w:val="00B16FA0"/>
    <w:rsid w:val="00B52887"/>
    <w:rsid w:val="00B70E3D"/>
    <w:rsid w:val="00BC61F4"/>
    <w:rsid w:val="00BD368B"/>
    <w:rsid w:val="00BF260B"/>
    <w:rsid w:val="00C02495"/>
    <w:rsid w:val="00C338B5"/>
    <w:rsid w:val="00CC6984"/>
    <w:rsid w:val="00D62215"/>
    <w:rsid w:val="00D7666A"/>
    <w:rsid w:val="00D813FC"/>
    <w:rsid w:val="00DF5F8B"/>
    <w:rsid w:val="00DF78C0"/>
    <w:rsid w:val="00E31627"/>
    <w:rsid w:val="00E4440C"/>
    <w:rsid w:val="00EB7145"/>
    <w:rsid w:val="00F7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en">
    <w:name w:val="Hyperlink"/>
    <w:basedOn w:val="Policepardfaut"/>
    <w:uiPriority w:val="99"/>
    <w:unhideWhenUsed/>
    <w:rsid w:val="0038755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875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08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udrey Lavoie</cp:lastModifiedBy>
  <cp:revision>24</cp:revision>
  <dcterms:created xsi:type="dcterms:W3CDTF">2024-10-09T16:37:00Z</dcterms:created>
  <dcterms:modified xsi:type="dcterms:W3CDTF">2024-10-17T18:49:00Z</dcterms:modified>
</cp:coreProperties>
</file>